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777F1C3" w:rsidR="00F102CC" w:rsidRPr="003D5AF6" w:rsidRDefault="00EE500C">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5DAF33B" w:rsidR="00F102CC" w:rsidRPr="003D5AF6" w:rsidRDefault="00EE500C">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BB211F8" w:rsidR="00F102CC" w:rsidRPr="003D5AF6" w:rsidRDefault="00EE500C">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9685AE5" w:rsidR="00F102CC" w:rsidRPr="003D5AF6" w:rsidRDefault="00EE500C">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373CA27" w:rsidR="00F102CC" w:rsidRPr="003D5AF6" w:rsidRDefault="00EE500C">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C1EEE2B" w:rsidR="00F102CC" w:rsidRPr="003D5AF6" w:rsidRDefault="00EE500C">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9A3C3B5" w:rsidR="00F102CC" w:rsidRPr="003D5AF6" w:rsidRDefault="00EE500C">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A97D9A8" w:rsidR="00F102CC" w:rsidRPr="003D5AF6" w:rsidRDefault="00EE500C">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E85F93F" w:rsidR="00F102CC" w:rsidRPr="003D5AF6" w:rsidRDefault="00EE500C">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4B798FD" w:rsidR="00F102CC" w:rsidRDefault="00EE500C">
            <w:pPr>
              <w:rPr>
                <w:rFonts w:ascii="Noto Sans" w:eastAsia="Noto Sans" w:hAnsi="Noto Sans" w:cs="Noto Sans"/>
                <w:b/>
                <w:color w:val="434343"/>
                <w:sz w:val="18"/>
                <w:szCs w:val="18"/>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274F71A" w:rsidR="00F102CC" w:rsidRPr="003D5AF6" w:rsidRDefault="00EE500C">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C388E70" w:rsidR="00F102CC" w:rsidRPr="003D5AF6" w:rsidRDefault="00EE500C">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9336D75" w:rsidR="00F102CC" w:rsidRPr="003D5AF6" w:rsidRDefault="00104D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w:t>
            </w:r>
            <w:r w:rsidRPr="00104D6C">
              <w:rPr>
                <w:rFonts w:ascii="Noto Sans" w:eastAsia="Noto Sans" w:hAnsi="Noto Sans" w:cs="Noto Sans"/>
                <w:b/>
                <w:bCs/>
                <w:i/>
                <w:iCs/>
                <w:color w:val="434343"/>
                <w:sz w:val="18"/>
                <w:szCs w:val="18"/>
              </w:rPr>
              <w:t>Cohort sel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788AEF6" w:rsidR="00F102CC" w:rsidRPr="003D5AF6" w:rsidRDefault="00104D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w:t>
            </w:r>
            <w:r w:rsidRPr="00104D6C">
              <w:rPr>
                <w:rFonts w:ascii="Noto Sans" w:eastAsia="Noto Sans" w:hAnsi="Noto Sans" w:cs="Noto Sans"/>
                <w:b/>
                <w:bCs/>
                <w:i/>
                <w:iCs/>
                <w:color w:val="434343"/>
                <w:sz w:val="18"/>
                <w:szCs w:val="18"/>
              </w:rPr>
              <w:t>Cohort sel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1ACC292" w:rsidR="00F102CC" w:rsidRPr="003D5AF6" w:rsidRDefault="00104D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w:t>
            </w:r>
            <w:r w:rsidRPr="00104D6C">
              <w:rPr>
                <w:rFonts w:ascii="Noto Sans" w:eastAsia="Noto Sans" w:hAnsi="Noto Sans" w:cs="Noto Sans"/>
                <w:b/>
                <w:bCs/>
                <w:i/>
                <w:iCs/>
                <w:color w:val="434343"/>
                <w:sz w:val="18"/>
                <w:szCs w:val="18"/>
              </w:rPr>
              <w:t>Cohort sel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4CB2E8E" w:rsidR="00F102CC" w:rsidRPr="003D5AF6" w:rsidRDefault="00104D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w:t>
            </w:r>
            <w:r w:rsidRPr="00104D6C">
              <w:rPr>
                <w:rFonts w:ascii="Noto Sans" w:eastAsia="Noto Sans" w:hAnsi="Noto Sans" w:cs="Noto Sans"/>
                <w:b/>
                <w:i/>
                <w:iCs/>
                <w:color w:val="434343"/>
                <w:sz w:val="18"/>
                <w:szCs w:val="18"/>
              </w:rPr>
              <w:t>Dat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2D55484" w:rsidR="00F102CC" w:rsidRPr="003D5AF6" w:rsidRDefault="00104D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w:t>
            </w:r>
            <w:r>
              <w:rPr>
                <w:b/>
                <w:bCs/>
                <w:i/>
                <w:iCs/>
                <w:color w:val="202122"/>
              </w:rPr>
              <w:t>Incorporating uncertainty into viral load projec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9685FE7" w:rsidR="00F102CC" w:rsidRPr="003D5AF6" w:rsidRDefault="00104D6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01F9DB3" w:rsidR="00F102CC" w:rsidRDefault="00B01BA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Section </w:t>
            </w:r>
            <w:r>
              <w:rPr>
                <w:b/>
                <w:bCs/>
                <w:color w:val="202122"/>
              </w:rPr>
              <w:t>Acknowledg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72059AB" w:rsidR="00F102CC" w:rsidRPr="003D5AF6" w:rsidRDefault="00B01BA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F1CDC9A" w:rsidR="00F102CC" w:rsidRPr="003D5AF6" w:rsidRDefault="00B01BA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147C482" w:rsidR="00F102CC" w:rsidRPr="003D5AF6" w:rsidRDefault="00B01BA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2F6151F" w:rsidR="00F102CC" w:rsidRPr="003D5AF6" w:rsidRDefault="00B01B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w:t>
            </w:r>
            <w:r>
              <w:rPr>
                <w:rFonts w:ascii="Noto Sans" w:eastAsia="Noto Sans" w:hAnsi="Noto Sans" w:cs="Noto Sans"/>
                <w:b/>
                <w:bCs/>
                <w:i/>
                <w:iCs/>
                <w:color w:val="434343"/>
                <w:sz w:val="18"/>
                <w:szCs w:val="18"/>
              </w:rPr>
              <w:t>Da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80FC0D0" w:rsidR="00F102CC" w:rsidRPr="003D5AF6" w:rsidRDefault="00B01B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w:t>
            </w:r>
            <w:r>
              <w:rPr>
                <w:b/>
                <w:bCs/>
                <w:i/>
                <w:iCs/>
                <w:color w:val="202122"/>
              </w:rPr>
              <w:t>Incorporating uncertainty into viral load projec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BF75092" w:rsidR="00F102CC" w:rsidRPr="003D5AF6" w:rsidRDefault="00B01B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w:t>
            </w:r>
            <w:r>
              <w:rPr>
                <w:b/>
                <w:bCs/>
                <w:color w:val="202122"/>
              </w:rPr>
              <w:t>Acknowledgmen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8B6EB68" w:rsidR="00F102CC" w:rsidRPr="003D5AF6" w:rsidRDefault="00B01BA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C71BAB0" w:rsidR="00F102CC" w:rsidRPr="003D5AF6" w:rsidRDefault="00B01BA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B457D18" w:rsidR="00F102CC" w:rsidRPr="003D5AF6" w:rsidRDefault="00B01B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w:t>
            </w:r>
            <w:r>
              <w:rPr>
                <w:b/>
                <w:bCs/>
                <w:color w:val="202122"/>
              </w:rPr>
              <w:t>Acknowledgmen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A7F7B6A" w:rsidR="00F102CC" w:rsidRPr="003D5AF6" w:rsidRDefault="00B01BA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7AE8EF0" w:rsidR="00F102CC" w:rsidRPr="003D5AF6" w:rsidRDefault="00B01BA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5E6D71B" w:rsidR="00F102CC" w:rsidRPr="003D5AF6" w:rsidRDefault="00B01BA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1B6090" w14:textId="77777777" w:rsidR="003726A2" w:rsidRDefault="003726A2">
      <w:r>
        <w:separator/>
      </w:r>
    </w:p>
  </w:endnote>
  <w:endnote w:type="continuationSeparator" w:id="0">
    <w:p w14:paraId="3B9D6778" w14:textId="77777777" w:rsidR="003726A2" w:rsidRDefault="003726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AA0866" w14:textId="77777777" w:rsidR="003726A2" w:rsidRDefault="003726A2">
      <w:r>
        <w:separator/>
      </w:r>
    </w:p>
  </w:footnote>
  <w:footnote w:type="continuationSeparator" w:id="0">
    <w:p w14:paraId="76AB6997" w14:textId="77777777" w:rsidR="003726A2" w:rsidRDefault="003726A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674912131">
    <w:abstractNumId w:val="2"/>
  </w:num>
  <w:num w:numId="2" w16cid:durableId="1435975160">
    <w:abstractNumId w:val="0"/>
  </w:num>
  <w:num w:numId="3" w16cid:durableId="1290161195">
    <w:abstractNumId w:val="1"/>
  </w:num>
  <w:num w:numId="4" w16cid:durableId="32987030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04D6C"/>
    <w:rsid w:val="001B3BCC"/>
    <w:rsid w:val="002209A8"/>
    <w:rsid w:val="003726A2"/>
    <w:rsid w:val="003D5AF6"/>
    <w:rsid w:val="00427975"/>
    <w:rsid w:val="004E2C31"/>
    <w:rsid w:val="00535D8F"/>
    <w:rsid w:val="00574B5B"/>
    <w:rsid w:val="005B0259"/>
    <w:rsid w:val="007054B6"/>
    <w:rsid w:val="009C7B26"/>
    <w:rsid w:val="00A11E52"/>
    <w:rsid w:val="00B01BA4"/>
    <w:rsid w:val="00BD41E9"/>
    <w:rsid w:val="00C84413"/>
    <w:rsid w:val="00EE500C"/>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SimSun"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hyperlink" Target="about:blank"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about:blank" TargetMode="External"/><Relationship Id="rId12" Type="http://schemas.openxmlformats.org/officeDocument/2006/relationships/hyperlink" Target="about:blank"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about:blank" TargetMode="External"/><Relationship Id="rId5" Type="http://schemas.openxmlformats.org/officeDocument/2006/relationships/footnotes" Target="footnotes.xml"/><Relationship Id="rId15" Type="http://schemas.openxmlformats.org/officeDocument/2006/relationships/hyperlink" Target="about:blank" TargetMode="External"/><Relationship Id="rId10" Type="http://schemas.openxmlformats.org/officeDocument/2006/relationships/hyperlink" Target="about:blank"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about:blank" TargetMode="External"/><Relationship Id="rId14" Type="http://schemas.openxmlformats.org/officeDocument/2006/relationships/hyperlink" Target="about:blank"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424</Words>
  <Characters>8122</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 darkin</dc:creator>
  <cp:lastModifiedBy>emma darkin</cp:lastModifiedBy>
  <cp:revision>2</cp:revision>
  <dcterms:created xsi:type="dcterms:W3CDTF">2023-06-12T07:39:00Z</dcterms:created>
  <dcterms:modified xsi:type="dcterms:W3CDTF">2023-06-12T07:39:00Z</dcterms:modified>
</cp:coreProperties>
</file>